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44B" w:rsidRPr="00065FDD" w:rsidRDefault="0065744B" w:rsidP="0065744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s</w:t>
      </w:r>
    </w:p>
    <w:tbl>
      <w:tblPr>
        <w:tblStyle w:val="Tabellenraster"/>
        <w:tblpPr w:leftFromText="141" w:rightFromText="141" w:vertAnchor="page" w:horzAnchor="margin" w:tblpY="2401"/>
        <w:tblW w:w="0" w:type="auto"/>
        <w:tblLook w:val="04A0" w:firstRow="1" w:lastRow="0" w:firstColumn="1" w:lastColumn="0" w:noHBand="0" w:noVBand="1"/>
        <w:tblDescription w:val="LDL-C Low-density lipoprotein cholesterol; HDL-C High-density lipoprotein cholesterol; TC total cholesterol; TG triglyceride"/>
      </w:tblPr>
      <w:tblGrid>
        <w:gridCol w:w="2044"/>
        <w:gridCol w:w="1779"/>
        <w:gridCol w:w="1701"/>
        <w:gridCol w:w="1275"/>
        <w:gridCol w:w="1701"/>
        <w:gridCol w:w="1701"/>
        <w:gridCol w:w="1276"/>
      </w:tblGrid>
      <w:tr w:rsidR="0065744B" w:rsidTr="00A1718C">
        <w:trPr>
          <w:trHeight w:val="558"/>
        </w:trPr>
        <w:tc>
          <w:tcPr>
            <w:tcW w:w="2044" w:type="dxa"/>
            <w:tcBorders>
              <w:left w:val="nil"/>
              <w:bottom w:val="nil"/>
              <w:right w:val="nil"/>
            </w:tcBorders>
          </w:tcPr>
          <w:p w:rsidR="0065744B" w:rsidRDefault="0065744B" w:rsidP="00AE2BB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755" w:type="dxa"/>
            <w:gridSpan w:val="3"/>
            <w:tcBorders>
              <w:left w:val="nil"/>
              <w:bottom w:val="nil"/>
              <w:right w:val="nil"/>
            </w:tcBorders>
          </w:tcPr>
          <w:p w:rsidR="0065744B" w:rsidRDefault="0065744B" w:rsidP="00AE2BB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4678" w:type="dxa"/>
            <w:gridSpan w:val="3"/>
            <w:tcBorders>
              <w:left w:val="nil"/>
              <w:bottom w:val="nil"/>
              <w:right w:val="nil"/>
            </w:tcBorders>
          </w:tcPr>
          <w:p w:rsidR="0065744B" w:rsidRDefault="0065744B" w:rsidP="00AE2BB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 months</w:t>
            </w:r>
          </w:p>
        </w:tc>
      </w:tr>
      <w:tr w:rsidR="0065744B" w:rsidTr="00A1718C"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igher protein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ower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 val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igher prote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ower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 values </w:t>
            </w:r>
          </w:p>
        </w:tc>
      </w:tr>
      <w:tr w:rsidR="0065744B" w:rsidTr="00A1718C"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693D">
              <w:rPr>
                <w:rFonts w:ascii="Arial" w:hAnsi="Arial" w:cs="Arial"/>
                <w:b/>
                <w:sz w:val="24"/>
                <w:szCs w:val="24"/>
                <w:lang w:val="en-US"/>
              </w:rPr>
              <w:t>LDL-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mg/dl)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0.0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8.9 (2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2.7 (2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0.7 (2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209</w:t>
            </w:r>
          </w:p>
        </w:tc>
      </w:tr>
      <w:tr w:rsidR="0065744B" w:rsidTr="00A1718C"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693D">
              <w:rPr>
                <w:rFonts w:ascii="Arial" w:hAnsi="Arial" w:cs="Arial"/>
                <w:b/>
                <w:sz w:val="24"/>
                <w:szCs w:val="24"/>
                <w:lang w:val="en-US"/>
              </w:rPr>
              <w:t>HDL-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mg/dl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9.7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9.5 (1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4.6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5.6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222</w:t>
            </w:r>
          </w:p>
        </w:tc>
      </w:tr>
      <w:tr w:rsidR="0065744B" w:rsidTr="00B0007F"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693D">
              <w:rPr>
                <w:rFonts w:ascii="Arial" w:hAnsi="Arial" w:cs="Arial"/>
                <w:b/>
                <w:sz w:val="24"/>
                <w:szCs w:val="24"/>
                <w:lang w:val="en-US"/>
              </w:rPr>
              <w:t>T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mg/dl)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0.8 (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0.0 (2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3.7 (2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2.8 (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06</w:t>
            </w:r>
          </w:p>
        </w:tc>
      </w:tr>
      <w:tr w:rsidR="0065744B" w:rsidTr="00B0007F">
        <w:tc>
          <w:tcPr>
            <w:tcW w:w="2044" w:type="dxa"/>
            <w:tcBorders>
              <w:top w:val="nil"/>
              <w:left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693D">
              <w:rPr>
                <w:rFonts w:ascii="Arial" w:hAnsi="Arial" w:cs="Arial"/>
                <w:b/>
                <w:sz w:val="24"/>
                <w:szCs w:val="24"/>
                <w:lang w:val="en-US"/>
              </w:rPr>
              <w:t>TG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mg/dl) 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5.4 (6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6.1 (68.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4.6 (4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4.8 (4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Default="0065744B" w:rsidP="00B0007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55</w:t>
            </w:r>
          </w:p>
        </w:tc>
      </w:tr>
      <w:tr w:rsidR="0065744B" w:rsidRPr="007C1FA3" w:rsidTr="00AE2BBA">
        <w:tc>
          <w:tcPr>
            <w:tcW w:w="6799" w:type="dxa"/>
            <w:gridSpan w:val="4"/>
            <w:tcBorders>
              <w:left w:val="nil"/>
              <w:right w:val="nil"/>
            </w:tcBorders>
          </w:tcPr>
          <w:p w:rsidR="0065744B" w:rsidRPr="009A6307" w:rsidRDefault="0065744B" w:rsidP="00AE2B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A630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DL-C Low-density lipoprotein cholesterol; HDL-C High-density lipoprotein cholesterol; TC total cholesterol; TG triglycerides</w:t>
            </w:r>
          </w:p>
          <w:p w:rsidR="0065744B" w:rsidRPr="008B5AA3" w:rsidRDefault="0065744B" w:rsidP="00AE2B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A630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Data are displayed as </w:t>
            </w:r>
            <w:r w:rsidRPr="008B5A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ean (SD)</w:t>
            </w:r>
          </w:p>
          <w:p w:rsidR="0065744B" w:rsidRDefault="0065744B" w:rsidP="00AE2BB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5A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Protein </w:t>
            </w:r>
            <w:bookmarkStart w:id="0" w:name="_Hlk193980421"/>
            <w:r w:rsidRPr="008B5AA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roups were compared with unpaired t-test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bookmarkEnd w:id="0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5744B" w:rsidRPr="009A6307" w:rsidRDefault="0065744B" w:rsidP="00AE2B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5744B" w:rsidRPr="009A6307" w:rsidRDefault="0065744B" w:rsidP="00AE2B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5744B" w:rsidRPr="009A6307" w:rsidRDefault="0065744B" w:rsidP="00AE2B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</w:tbl>
    <w:p w:rsidR="0065744B" w:rsidRPr="008B5AA3" w:rsidRDefault="0065744B" w:rsidP="0065744B">
      <w:pPr>
        <w:pStyle w:val="Beschriftung"/>
        <w:keepNext/>
        <w:rPr>
          <w:rFonts w:ascii="Arial" w:hAnsi="Arial" w:cs="Arial"/>
          <w:color w:val="auto"/>
          <w:sz w:val="24"/>
          <w:szCs w:val="24"/>
          <w:lang w:val="en-US"/>
        </w:rPr>
      </w:pPr>
      <w:r w:rsidRPr="009D751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Supplemental Table 1</w:t>
      </w:r>
      <w:r w:rsidRPr="008B5AA3">
        <w:rPr>
          <w:rFonts w:ascii="Arial" w:hAnsi="Arial" w:cs="Arial"/>
          <w:color w:val="auto"/>
          <w:sz w:val="24"/>
          <w:szCs w:val="24"/>
          <w:lang w:val="en-US"/>
        </w:rPr>
        <w:t xml:space="preserve"> Comparison of lipid levels between protein groups </w:t>
      </w:r>
    </w:p>
    <w:p w:rsidR="0065744B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Pr="00F66883" w:rsidRDefault="0065744B" w:rsidP="0065744B">
      <w:pPr>
        <w:pStyle w:val="Beschriftung"/>
        <w:keepNext/>
        <w:rPr>
          <w:lang w:val="en-US"/>
        </w:rPr>
      </w:pPr>
    </w:p>
    <w:p w:rsidR="0065744B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Pr="0023281A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Pr="005B28CA" w:rsidRDefault="0065744B" w:rsidP="0065744B">
      <w:pPr>
        <w:rPr>
          <w:rFonts w:ascii="Arial" w:hAnsi="Arial" w:cs="Arial"/>
          <w:sz w:val="24"/>
          <w:szCs w:val="24"/>
          <w:lang w:val="en-US"/>
        </w:rPr>
      </w:pPr>
    </w:p>
    <w:p w:rsidR="0065744B" w:rsidRPr="00CF29D1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  <w:r>
        <w:rPr>
          <w:lang w:val="en-US"/>
        </w:rPr>
        <w:br w:type="page"/>
      </w:r>
    </w:p>
    <w:p w:rsidR="0065744B" w:rsidRPr="008B5AA3" w:rsidRDefault="0065744B" w:rsidP="00AE2BBA">
      <w:pPr>
        <w:pStyle w:val="Beschriftung"/>
        <w:keepNext/>
        <w:framePr w:hSpace="141" w:wrap="around" w:vAnchor="text" w:hAnchor="page" w:x="1200" w:y="112"/>
        <w:spacing w:line="276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D751B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Supplemental Table 2</w:t>
      </w:r>
      <w:r w:rsidRPr="008B5AA3">
        <w:rPr>
          <w:rFonts w:ascii="Arial" w:hAnsi="Arial" w:cs="Arial"/>
          <w:color w:val="auto"/>
          <w:sz w:val="24"/>
          <w:szCs w:val="24"/>
          <w:lang w:val="en-US"/>
        </w:rPr>
        <w:t xml:space="preserve"> Sex differences of IGF axis and lipid</w:t>
      </w:r>
      <w:r w:rsidRPr="002A566C">
        <w:rPr>
          <w:rFonts w:ascii="Arial" w:hAnsi="Arial" w:cs="Arial"/>
          <w:color w:val="auto"/>
          <w:sz w:val="24"/>
          <w:szCs w:val="24"/>
          <w:lang w:val="en-US"/>
        </w:rPr>
        <w:t>s</w:t>
      </w:r>
    </w:p>
    <w:p w:rsidR="0065744B" w:rsidRDefault="0065744B" w:rsidP="0065744B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p w:rsidR="0065744B" w:rsidRDefault="0065744B" w:rsidP="0065744B">
      <w:pPr>
        <w:framePr w:hSpace="141" w:wrap="around" w:vAnchor="text" w:hAnchor="page" w:x="3640" w:y="191"/>
        <w:rPr>
          <w:lang w:val="en-US"/>
        </w:rPr>
      </w:pPr>
    </w:p>
    <w:p w:rsidR="0065744B" w:rsidRPr="009A6307" w:rsidRDefault="0065744B" w:rsidP="0065744B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text" w:horzAnchor="margin" w:tblpY="103"/>
        <w:tblW w:w="9209" w:type="dxa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134"/>
        <w:gridCol w:w="1418"/>
        <w:gridCol w:w="1417"/>
        <w:gridCol w:w="143"/>
        <w:gridCol w:w="991"/>
      </w:tblGrid>
      <w:tr w:rsidR="0065744B" w:rsidRPr="00756686" w:rsidTr="00AE2BBA"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396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  <w:lang w:val="en-US"/>
              </w:rPr>
              <w:t>24 months</w:t>
            </w:r>
          </w:p>
        </w:tc>
      </w:tr>
      <w:tr w:rsidR="0065744B" w:rsidRPr="00756686" w:rsidTr="00AE2BB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756686">
              <w:rPr>
                <w:rFonts w:ascii="Arial" w:hAnsi="Arial" w:cs="Arial"/>
                <w:b/>
                <w:sz w:val="20"/>
                <w:szCs w:val="20"/>
              </w:rPr>
              <w:t>=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756686">
              <w:rPr>
                <w:rFonts w:ascii="Arial" w:hAnsi="Arial" w:cs="Arial"/>
                <w:b/>
                <w:sz w:val="20"/>
                <w:szCs w:val="20"/>
              </w:rPr>
              <w:t>=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756686">
              <w:rPr>
                <w:rFonts w:ascii="Arial" w:hAnsi="Arial" w:cs="Arial"/>
                <w:b/>
                <w:sz w:val="20"/>
                <w:szCs w:val="20"/>
              </w:rPr>
              <w:t>=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756686">
              <w:rPr>
                <w:rFonts w:ascii="Arial" w:hAnsi="Arial" w:cs="Arial"/>
                <w:b/>
                <w:sz w:val="20"/>
                <w:szCs w:val="20"/>
              </w:rPr>
              <w:t>=3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65744B" w:rsidRPr="00756686" w:rsidTr="00AE2BB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IGF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1.6 (3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1.8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96.2 (3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4.7 (34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744B" w:rsidRPr="00756686" w:rsidTr="00AE2BB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IGFBP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68 (0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49 (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85 (0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55 (0.6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744B" w:rsidRPr="00756686" w:rsidTr="00AE2BB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IGFBP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42.9 (24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57.1 (25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81.3 (21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01.0 (210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65744B" w:rsidRPr="00756686" w:rsidTr="00AE2BB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LDL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3.3 (2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6.1 (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4.3 (2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9.3 (20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5744B" w:rsidRPr="00756686" w:rsidTr="00AE2BB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HDL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9.2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0.0 (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4.6 (1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4.6 (10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65744B" w:rsidRPr="00756686" w:rsidTr="00AE2BB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4.6 (2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6.9 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5.9 (2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0.9 (23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65744B" w:rsidRPr="00756686" w:rsidTr="00AE2BBA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T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19.2 (63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12.8 (66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7.8 (41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2.1 (49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5744B" w:rsidRPr="00756686" w:rsidRDefault="0065744B" w:rsidP="00FC15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65744B" w:rsidRPr="007C1FA3" w:rsidTr="00FC151E">
        <w:trPr>
          <w:gridAfter w:val="1"/>
          <w:wAfter w:w="991" w:type="dxa"/>
        </w:trPr>
        <w:tc>
          <w:tcPr>
            <w:tcW w:w="82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44B" w:rsidRPr="00FD0649" w:rsidRDefault="0065744B" w:rsidP="00FC151E">
            <w:pPr>
              <w:spacing w:after="160"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FD064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GF-1 Insulin-like growth factor 1; IGFBP-2, -3 Insulin-like growth factor binding protein -2, -3; LDL-C Low-density lipoprotein cholesterol; HDL-C High-density lipoprotein cholesterol; TC total cholesterol; TG triglycerides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,             n number, IGF axis values in ng/ml, lipids in mg/dl, </w:t>
            </w:r>
            <w:r w:rsidRPr="00FD064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ata are displayed as mean (SD) Sex was compared with unpaired t-tests</w:t>
            </w:r>
          </w:p>
        </w:tc>
      </w:tr>
    </w:tbl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  <w:r>
        <w:rPr>
          <w:lang w:val="en-US"/>
        </w:rPr>
        <w:br w:type="page"/>
      </w:r>
    </w:p>
    <w:p w:rsidR="0065744B" w:rsidRDefault="0065744B" w:rsidP="0065744B">
      <w:pPr>
        <w:pStyle w:val="Beschriftung"/>
        <w:keepNext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:rsidR="0065744B" w:rsidRDefault="0065744B" w:rsidP="0065744B">
      <w:pPr>
        <w:pStyle w:val="Beschriftung"/>
        <w:keepNext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31507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Sup</w:t>
      </w:r>
      <w:r w:rsidRPr="009D751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p</w:t>
      </w:r>
      <w:r w:rsidRPr="0031507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lemental Table </w:t>
      </w:r>
      <w:r w:rsidRPr="009D751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3</w:t>
      </w:r>
      <w:r w:rsidRPr="0031507B">
        <w:rPr>
          <w:rFonts w:ascii="Arial" w:hAnsi="Arial" w:cs="Arial"/>
          <w:color w:val="auto"/>
          <w:sz w:val="24"/>
          <w:szCs w:val="24"/>
          <w:lang w:val="en-US"/>
        </w:rPr>
        <w:t xml:space="preserve"> Country differences </w:t>
      </w:r>
      <w:r>
        <w:rPr>
          <w:rFonts w:ascii="Arial" w:hAnsi="Arial" w:cs="Arial"/>
          <w:color w:val="auto"/>
          <w:sz w:val="24"/>
          <w:szCs w:val="24"/>
          <w:lang w:val="en-US"/>
        </w:rPr>
        <w:t>of</w:t>
      </w:r>
      <w:r w:rsidRPr="0031507B">
        <w:rPr>
          <w:rFonts w:ascii="Arial" w:hAnsi="Arial" w:cs="Arial"/>
          <w:color w:val="auto"/>
          <w:sz w:val="24"/>
          <w:szCs w:val="24"/>
          <w:lang w:val="en-US"/>
        </w:rPr>
        <w:t xml:space="preserve"> IGF-axis and</w:t>
      </w:r>
      <w:r w:rsidRPr="008B5AA3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Pr="0031507B">
        <w:rPr>
          <w:rFonts w:ascii="Arial" w:hAnsi="Arial" w:cs="Arial"/>
          <w:color w:val="auto"/>
          <w:sz w:val="24"/>
          <w:szCs w:val="24"/>
          <w:lang w:val="en-US"/>
        </w:rPr>
        <w:t>lipids</w:t>
      </w:r>
    </w:p>
    <w:tbl>
      <w:tblPr>
        <w:tblStyle w:val="Tabellenraster"/>
        <w:tblpPr w:leftFromText="141" w:rightFromText="141" w:vertAnchor="text" w:horzAnchor="margin" w:tblpY="314"/>
        <w:tblW w:w="0" w:type="auto"/>
        <w:tblLook w:val="04A0" w:firstRow="1" w:lastRow="0" w:firstColumn="1" w:lastColumn="0" w:noHBand="0" w:noVBand="1"/>
      </w:tblPr>
      <w:tblGrid>
        <w:gridCol w:w="1045"/>
        <w:gridCol w:w="1463"/>
        <w:gridCol w:w="1463"/>
        <w:gridCol w:w="954"/>
        <w:gridCol w:w="1463"/>
        <w:gridCol w:w="1463"/>
        <w:gridCol w:w="477"/>
        <w:gridCol w:w="459"/>
      </w:tblGrid>
      <w:tr w:rsidR="0065744B" w:rsidRPr="00756686" w:rsidTr="008C27E4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65744B" w:rsidRPr="002A566C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4 months</w:t>
            </w:r>
          </w:p>
        </w:tc>
      </w:tr>
      <w:tr w:rsidR="0065744B" w:rsidRPr="00756686" w:rsidTr="00AE2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Germany</w:t>
            </w:r>
          </w:p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56686">
              <w:rPr>
                <w:rFonts w:ascii="Arial" w:hAnsi="Arial" w:cs="Arial"/>
                <w:sz w:val="20"/>
                <w:szCs w:val="20"/>
              </w:rPr>
              <w:t>=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Spain</w:t>
            </w:r>
          </w:p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56686">
              <w:rPr>
                <w:rFonts w:ascii="Arial" w:hAnsi="Arial" w:cs="Arial"/>
                <w:sz w:val="20"/>
                <w:szCs w:val="20"/>
              </w:rPr>
              <w:t>=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Germany</w:t>
            </w:r>
          </w:p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56686">
              <w:rPr>
                <w:rFonts w:ascii="Arial" w:hAnsi="Arial" w:cs="Arial"/>
                <w:sz w:val="20"/>
                <w:szCs w:val="20"/>
              </w:rPr>
              <w:t>=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Spain</w:t>
            </w:r>
          </w:p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56686">
              <w:rPr>
                <w:rFonts w:ascii="Arial" w:hAnsi="Arial" w:cs="Arial"/>
                <w:sz w:val="20"/>
                <w:szCs w:val="20"/>
              </w:rPr>
              <w:t>=4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65744B" w:rsidRPr="00756686" w:rsidTr="00AE2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IG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8.5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2.6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8.2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93.7 (42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744B" w:rsidRPr="00756686" w:rsidTr="00AE2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IGFB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39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73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65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73 (0.6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65744B" w:rsidRPr="00756686" w:rsidTr="00AE2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IGFB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94.4 (2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11.7 (2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71.5 (1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16.2 (207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744B" w:rsidRPr="00756686" w:rsidTr="00AE2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2.8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4.1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0.3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1.9 (22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65744B" w:rsidRPr="00756686" w:rsidTr="00AE2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9.3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9.9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5.2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5.1 (10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65744B" w:rsidRPr="00756686" w:rsidTr="00AE2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5.5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3.9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4.6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2.1 (25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65744B" w:rsidRPr="00756686" w:rsidTr="00AE2BBA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6.3 (8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10.1 (4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96.0 (5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5.6 (39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5744B" w:rsidRPr="00756686" w:rsidRDefault="0065744B" w:rsidP="00FC151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744B" w:rsidRPr="007C1FA3" w:rsidTr="00FC151E">
        <w:trPr>
          <w:gridAfter w:val="1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744B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D48A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GF-1 Insulin-like growth factor 1; IGFBP-2,-3 Insulin-like growth factor binding protein -2, -3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DL-C low density  </w:t>
            </w:r>
          </w:p>
          <w:p w:rsidR="0065744B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ipoprotein cholesterol, HDL-C High-density lipoprotein cholesterol; TC total cholesterol; TG triglycerides, n number</w:t>
            </w:r>
          </w:p>
          <w:p w:rsidR="0065744B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GF axis values in ng/ml, lipids in mg/dl</w:t>
            </w:r>
          </w:p>
          <w:p w:rsidR="0065744B" w:rsidRPr="00CD48A8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Data are displayed as mean (SD) Country was compared with unpaired t-tests  </w:t>
            </w:r>
          </w:p>
        </w:tc>
      </w:tr>
    </w:tbl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Pr="00756686" w:rsidRDefault="0065744B" w:rsidP="0065744B">
      <w:pPr>
        <w:rPr>
          <w:lang w:val="en-US"/>
        </w:rPr>
      </w:pPr>
    </w:p>
    <w:p w:rsidR="0065744B" w:rsidRPr="005416AC" w:rsidRDefault="0065744B" w:rsidP="0065744B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416A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Supplemental Table 4</w:t>
      </w:r>
      <w:r w:rsidRPr="005416A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asting differences of IGF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-</w:t>
      </w:r>
      <w:r w:rsidRPr="005416AC">
        <w:rPr>
          <w:rFonts w:ascii="Arial" w:hAnsi="Arial" w:cs="Arial"/>
          <w:color w:val="000000" w:themeColor="text1"/>
          <w:sz w:val="24"/>
          <w:szCs w:val="24"/>
          <w:lang w:val="en-US"/>
        </w:rPr>
        <w:t>axis and lipids</w:t>
      </w:r>
    </w:p>
    <w:tbl>
      <w:tblPr>
        <w:tblStyle w:val="Tabellenraster2"/>
        <w:tblW w:w="11447" w:type="dxa"/>
        <w:tblInd w:w="-5" w:type="dxa"/>
        <w:tblLook w:val="04A0" w:firstRow="1" w:lastRow="0" w:firstColumn="1" w:lastColumn="0" w:noHBand="0" w:noVBand="1"/>
      </w:tblPr>
      <w:tblGrid>
        <w:gridCol w:w="1429"/>
        <w:gridCol w:w="1498"/>
        <w:gridCol w:w="1418"/>
        <w:gridCol w:w="1425"/>
        <w:gridCol w:w="1432"/>
        <w:gridCol w:w="1415"/>
        <w:gridCol w:w="1415"/>
        <w:gridCol w:w="1415"/>
      </w:tblGrid>
      <w:tr w:rsidR="0065744B" w:rsidRPr="00756686" w:rsidTr="008C27E4"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12 months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24 months</w:t>
            </w:r>
          </w:p>
        </w:tc>
      </w:tr>
      <w:tr w:rsidR="0065744B" w:rsidRPr="00756686" w:rsidTr="008C27E4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fas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M(SD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M(SD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65744B" w:rsidRPr="00756686" w:rsidTr="008C27E4"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bCs/>
                <w:sz w:val="20"/>
                <w:szCs w:val="20"/>
              </w:rPr>
              <w:t>IGF-1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gt;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3.68 (35.37)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8.55 (41.60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-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0.44 (26.95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0.91 (35.17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3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0.01 (25.92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5.29 (24.06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bCs/>
                <w:sz w:val="20"/>
                <w:szCs w:val="20"/>
              </w:rPr>
              <w:t>IGFBP-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gt;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77 (0.65)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73 (0.66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-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44 (0.57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66 (0.6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3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39 (0.58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.55 (0.5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bCs/>
                <w:sz w:val="20"/>
                <w:szCs w:val="20"/>
              </w:rPr>
              <w:t>IGFBP-3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gt;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10.4 (241.3)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40.8 (218.3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-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69.1 (245.3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50.0 (179.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3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45.1 (279.5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76.8 (201.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bCs/>
                <w:sz w:val="20"/>
                <w:szCs w:val="20"/>
              </w:rPr>
              <w:t>LDL-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gt;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6.0 (23.3)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3.3 (22.4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-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3.5 (22.5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80.2 (20.8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3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3.4 (24.1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4.2 (20.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bCs/>
                <w:sz w:val="20"/>
                <w:szCs w:val="20"/>
              </w:rPr>
              <w:t>HDL-C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gt;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0.1 (10.3)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449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5.4 (11.3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-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9.2 (10.4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5.1 (10.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3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9.2 (9.8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3.1 (10.3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bCs/>
                <w:sz w:val="20"/>
                <w:szCs w:val="20"/>
              </w:rPr>
              <w:t>TC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gt;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4.6 (25.6)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2.9 (25.5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-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4.2 (25.9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0.5 (25.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3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8.2 (25.5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7.5 (21.0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686">
              <w:rPr>
                <w:rFonts w:ascii="Arial" w:hAnsi="Arial" w:cs="Arial"/>
                <w:b/>
                <w:bCs/>
                <w:sz w:val="20"/>
                <w:szCs w:val="20"/>
              </w:rPr>
              <w:t>TG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gt;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94.2 (61.8)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71.8 (32.3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3-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32.7 (72.2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01.2 (45.3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756686" w:rsidRDefault="0065744B" w:rsidP="00FC15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56686" w:rsidTr="008C27E4"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756686" w:rsidRDefault="0065744B" w:rsidP="00FC15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&lt;3 hou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46.2 (51.9)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756686" w:rsidRDefault="0065744B" w:rsidP="00FC1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686">
              <w:rPr>
                <w:rFonts w:ascii="Arial" w:hAnsi="Arial" w:cs="Arial"/>
                <w:sz w:val="20"/>
                <w:szCs w:val="20"/>
              </w:rPr>
              <w:t>108.7 (45.9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756686" w:rsidRDefault="0065744B" w:rsidP="00FC15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44B" w:rsidRPr="007C1FA3" w:rsidTr="008C27E4">
        <w:tc>
          <w:tcPr>
            <w:tcW w:w="11447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65744B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77844">
              <w:rPr>
                <w:rFonts w:ascii="Arial" w:hAnsi="Arial" w:cs="Arial"/>
                <w:i/>
                <w:iCs/>
                <w:sz w:val="16"/>
                <w:szCs w:val="16"/>
              </w:rPr>
              <w:t>IGF-1 Insulin-like growth factor 1; IGFBP-2, -3 Insulin-like growth factor binding protein -2, -3; LDL-C Low-density lipoprotein cholesterol; HDL-C High-density lipoprotein cho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lesterol; TC total cholesterol;</w:t>
            </w:r>
            <w:r w:rsidRPr="00477844">
              <w:rPr>
                <w:rFonts w:ascii="Arial" w:hAnsi="Arial" w:cs="Arial"/>
                <w:i/>
                <w:iCs/>
                <w:sz w:val="16"/>
                <w:szCs w:val="16"/>
              </w:rPr>
              <w:t>TG triglyceride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, n number</w:t>
            </w:r>
          </w:p>
          <w:p w:rsidR="0065744B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IGF axis values in ng/ml, lipids in mg/dl</w:t>
            </w:r>
          </w:p>
          <w:p w:rsidR="0065744B" w:rsidRPr="002A566C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Data are displayed as mean (SD), fasting categories were compared with ANOVA</w:t>
            </w:r>
          </w:p>
        </w:tc>
      </w:tr>
    </w:tbl>
    <w:p w:rsidR="0065744B" w:rsidRDefault="0065744B" w:rsidP="0065744B">
      <w:pPr>
        <w:rPr>
          <w:lang w:val="en-US"/>
        </w:rPr>
      </w:pPr>
    </w:p>
    <w:tbl>
      <w:tblPr>
        <w:tblStyle w:val="TabellemithellemGitternetz"/>
        <w:tblpPr w:leftFromText="141" w:rightFromText="141" w:vertAnchor="page" w:horzAnchor="margin" w:tblpY="1786"/>
        <w:tblW w:w="12758" w:type="dxa"/>
        <w:tblLook w:val="04A0" w:firstRow="1" w:lastRow="0" w:firstColumn="1" w:lastColumn="0" w:noHBand="0" w:noVBand="1"/>
      </w:tblPr>
      <w:tblGrid>
        <w:gridCol w:w="757"/>
        <w:gridCol w:w="1637"/>
        <w:gridCol w:w="1429"/>
        <w:gridCol w:w="1275"/>
        <w:gridCol w:w="1418"/>
        <w:gridCol w:w="1134"/>
        <w:gridCol w:w="1276"/>
        <w:gridCol w:w="1146"/>
        <w:gridCol w:w="1405"/>
        <w:gridCol w:w="1281"/>
      </w:tblGrid>
      <w:tr w:rsidR="0065744B" w:rsidRPr="007C1FA3" w:rsidTr="00B749A6">
        <w:trPr>
          <w:trHeight w:val="568"/>
        </w:trPr>
        <w:tc>
          <w:tcPr>
            <w:tcW w:w="12758" w:type="dxa"/>
            <w:gridSpan w:val="10"/>
            <w:tcBorders>
              <w:left w:val="nil"/>
              <w:bottom w:val="nil"/>
              <w:right w:val="nil"/>
            </w:tcBorders>
          </w:tcPr>
          <w:p w:rsidR="0065744B" w:rsidRPr="008B5AA3" w:rsidRDefault="0065744B" w:rsidP="00FC151E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9D751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 xml:space="preserve">Supplemental Table 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5</w:t>
            </w:r>
            <w:r w:rsidRPr="008B5AA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Correlations of IGF-1, IGFBP-2 and IGFBP-3, with the blood markers LDL-C, HDL-C, TC and TG at 12 and 24 months of age</w:t>
            </w:r>
          </w:p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A606F" w:rsidRPr="001C66A6" w:rsidTr="00B749A6">
        <w:trPr>
          <w:trHeight w:val="568"/>
        </w:trPr>
        <w:tc>
          <w:tcPr>
            <w:tcW w:w="239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3A606F" w:rsidRDefault="0065744B" w:rsidP="00FC151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A606F">
              <w:rPr>
                <w:rFonts w:ascii="Arial" w:hAnsi="Arial" w:cs="Arial"/>
                <w:b/>
                <w:sz w:val="16"/>
                <w:szCs w:val="16"/>
                <w:lang w:val="en-US"/>
              </w:rPr>
              <w:t>LDL-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3A606F" w:rsidRDefault="0065744B" w:rsidP="00FC151E">
            <w:pPr>
              <w:jc w:val="center"/>
              <w:rPr>
                <w:rFonts w:ascii="Arial" w:hAnsi="Arial" w:cs="Arial"/>
                <w:b/>
              </w:rPr>
            </w:pPr>
            <w:r w:rsidRPr="003A606F">
              <w:rPr>
                <w:rFonts w:ascii="Arial" w:hAnsi="Arial" w:cs="Arial"/>
                <w:b/>
                <w:sz w:val="16"/>
                <w:szCs w:val="16"/>
                <w:lang w:val="en-US"/>
              </w:rPr>
              <w:t>HDL-C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3A606F" w:rsidRDefault="0065744B" w:rsidP="00FC151E">
            <w:pPr>
              <w:jc w:val="center"/>
              <w:rPr>
                <w:rFonts w:ascii="Arial" w:hAnsi="Arial" w:cs="Arial"/>
                <w:b/>
              </w:rPr>
            </w:pPr>
            <w:r w:rsidRPr="003A606F">
              <w:rPr>
                <w:rFonts w:ascii="Arial" w:hAnsi="Arial" w:cs="Arial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44B" w:rsidRPr="003A606F" w:rsidRDefault="0065744B" w:rsidP="00FC151E">
            <w:pPr>
              <w:jc w:val="center"/>
              <w:rPr>
                <w:rFonts w:ascii="Arial" w:hAnsi="Arial" w:cs="Arial"/>
                <w:b/>
              </w:rPr>
            </w:pPr>
            <w:r w:rsidRPr="003A606F">
              <w:rPr>
                <w:rFonts w:ascii="Arial" w:hAnsi="Arial" w:cs="Arial"/>
                <w:b/>
                <w:sz w:val="16"/>
                <w:szCs w:val="16"/>
                <w:lang w:val="en-US"/>
              </w:rPr>
              <w:t>TG</w:t>
            </w:r>
          </w:p>
        </w:tc>
      </w:tr>
      <w:tr w:rsidR="003A606F" w:rsidRPr="001C66A6" w:rsidTr="003A606F">
        <w:trPr>
          <w:trHeight w:val="539"/>
        </w:trPr>
        <w:tc>
          <w:tcPr>
            <w:tcW w:w="23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3A606F" w:rsidRPr="001C66A6" w:rsidTr="003A606F">
        <w:trPr>
          <w:trHeight w:val="568"/>
        </w:trPr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44B" w:rsidRDefault="0065744B" w:rsidP="00FC1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44B" w:rsidRDefault="0065744B" w:rsidP="00FC1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44B" w:rsidRPr="001C66A6" w:rsidRDefault="0065744B" w:rsidP="00FC1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12 m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IGF-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18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20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249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87</w:t>
            </w:r>
          </w:p>
        </w:tc>
      </w:tr>
      <w:tr w:rsidR="003A606F" w:rsidRPr="001C66A6" w:rsidTr="003A606F">
        <w:trPr>
          <w:trHeight w:val="568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IGFBP-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-0.12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-0.13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-0.145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094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78</w:t>
            </w:r>
          </w:p>
        </w:tc>
      </w:tr>
      <w:tr w:rsidR="003A606F" w:rsidRPr="001C66A6" w:rsidTr="003A606F">
        <w:trPr>
          <w:trHeight w:val="568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IGFBP-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25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1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307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9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90</w:t>
            </w:r>
          </w:p>
        </w:tc>
      </w:tr>
      <w:tr w:rsidR="003A606F" w:rsidRPr="001C66A6" w:rsidTr="003A606F">
        <w:trPr>
          <w:trHeight w:val="601"/>
        </w:trPr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44B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44B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24 m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IGF-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174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17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227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-0.0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3</w:t>
            </w:r>
          </w:p>
        </w:tc>
      </w:tr>
      <w:tr w:rsidR="003A606F" w:rsidRPr="001C66A6" w:rsidTr="003A606F">
        <w:trPr>
          <w:trHeight w:val="601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IGFBP-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15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-0.14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-0.147*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165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6</w:t>
            </w:r>
          </w:p>
        </w:tc>
      </w:tr>
      <w:tr w:rsidR="00B749A6" w:rsidRPr="001C66A6" w:rsidTr="00B749A6">
        <w:trPr>
          <w:trHeight w:val="601"/>
        </w:trPr>
        <w:tc>
          <w:tcPr>
            <w:tcW w:w="7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IGFBP-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225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225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313***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704</w:t>
            </w:r>
          </w:p>
        </w:tc>
      </w:tr>
      <w:tr w:rsidR="0065744B" w:rsidRPr="007C1FA3" w:rsidTr="00B749A6">
        <w:trPr>
          <w:trHeight w:val="601"/>
        </w:trPr>
        <w:tc>
          <w:tcPr>
            <w:tcW w:w="12758" w:type="dxa"/>
            <w:gridSpan w:val="10"/>
            <w:tcBorders>
              <w:top w:val="nil"/>
              <w:left w:val="nil"/>
              <w:right w:val="nil"/>
            </w:tcBorders>
          </w:tcPr>
          <w:p w:rsidR="0065744B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7784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GF-1 </w:t>
            </w:r>
            <w:r w:rsidRPr="005B28C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sulin-like growth factor 1; IGFBP-2, -3 Insulin-like growth factor binding protein -2, -3; LDL-C Low-density lipoprotein cholesterol; HDL-C High-density lipoprotein cholesterol; TC total cholesterol; TG triglycerides</w:t>
            </w:r>
          </w:p>
          <w:p w:rsidR="0065744B" w:rsidRPr="005B28CA" w:rsidRDefault="0065744B" w:rsidP="00FC151E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 correlation coefficient, n number</w:t>
            </w:r>
          </w:p>
          <w:p w:rsidR="0065744B" w:rsidRPr="005B28CA" w:rsidRDefault="0065744B" w:rsidP="00FC151E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5B28C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ignificant correlations are marked with ***&lt;0.001, **&lt; 0.01, * &lt;0.05 for p-values</w:t>
            </w:r>
          </w:p>
          <w:p w:rsidR="0065744B" w:rsidRPr="001C66A6" w:rsidRDefault="0065744B" w:rsidP="00FC151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rPr>
          <w:lang w:val="en-US"/>
        </w:rPr>
      </w:pPr>
    </w:p>
    <w:p w:rsidR="0065744B" w:rsidRDefault="0065744B" w:rsidP="0065744B">
      <w:pPr>
        <w:framePr w:hSpace="141" w:wrap="around" w:vAnchor="page" w:hAnchor="margin" w:y="361"/>
        <w:rPr>
          <w:lang w:val="en-US"/>
        </w:rPr>
      </w:pPr>
    </w:p>
    <w:p w:rsidR="0065744B" w:rsidRPr="0087106F" w:rsidRDefault="0065744B" w:rsidP="0065744B">
      <w:pPr>
        <w:framePr w:hSpace="141" w:wrap="around" w:vAnchor="page" w:hAnchor="margin" w:y="361"/>
        <w:rPr>
          <w:lang w:val="en-US"/>
        </w:rPr>
      </w:pPr>
    </w:p>
    <w:p w:rsidR="0065744B" w:rsidRPr="0087106F" w:rsidRDefault="0065744B" w:rsidP="0065744B">
      <w:pPr>
        <w:framePr w:hSpace="141" w:wrap="around" w:vAnchor="page" w:hAnchor="margin" w:y="361"/>
        <w:rPr>
          <w:lang w:val="en-US"/>
        </w:rPr>
      </w:pPr>
    </w:p>
    <w:p w:rsidR="0065744B" w:rsidRDefault="0065744B" w:rsidP="0065744B">
      <w:pPr>
        <w:framePr w:hSpace="141" w:wrap="around" w:vAnchor="page" w:hAnchor="margin" w:y="361"/>
        <w:rPr>
          <w:lang w:val="en-US"/>
        </w:rPr>
      </w:pPr>
    </w:p>
    <w:p w:rsidR="0065744B" w:rsidRDefault="0065744B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</w:pPr>
    </w:p>
    <w:p w:rsidR="0065744B" w:rsidRDefault="0065744B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</w:pPr>
    </w:p>
    <w:p w:rsidR="0065744B" w:rsidRDefault="0065744B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</w:pPr>
    </w:p>
    <w:p w:rsidR="0065744B" w:rsidRDefault="0065744B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</w:pP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</w:p>
    <w:p w:rsidR="00B0007F" w:rsidRDefault="0065744B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  <w:r w:rsidRPr="00AF50F6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  <w:t xml:space="preserve"> </w:t>
      </w:r>
    </w:p>
    <w:p w:rsidR="00B0007F" w:rsidRDefault="00B0007F">
      <w:pPr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</w:pPr>
      <w:r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  <w:br w:type="page"/>
      </w:r>
    </w:p>
    <w:tbl>
      <w:tblPr>
        <w:tblStyle w:val="Tabellenraster"/>
        <w:tblpPr w:leftFromText="141" w:rightFromText="141" w:vertAnchor="page" w:horzAnchor="margin" w:tblpY="991"/>
        <w:tblW w:w="15238" w:type="dxa"/>
        <w:tblLayout w:type="fixed"/>
        <w:tblLook w:val="04A0" w:firstRow="1" w:lastRow="0" w:firstColumn="1" w:lastColumn="0" w:noHBand="0" w:noVBand="1"/>
      </w:tblPr>
      <w:tblGrid>
        <w:gridCol w:w="1780"/>
        <w:gridCol w:w="1901"/>
        <w:gridCol w:w="1679"/>
        <w:gridCol w:w="1723"/>
        <w:gridCol w:w="1505"/>
        <w:gridCol w:w="1755"/>
        <w:gridCol w:w="1469"/>
        <w:gridCol w:w="1791"/>
        <w:gridCol w:w="1619"/>
        <w:gridCol w:w="16"/>
      </w:tblGrid>
      <w:tr w:rsidR="00B0007F" w:rsidRPr="007C1FA3" w:rsidTr="00B0007F">
        <w:trPr>
          <w:trHeight w:val="829"/>
        </w:trPr>
        <w:tc>
          <w:tcPr>
            <w:tcW w:w="15238" w:type="dxa"/>
            <w:gridSpan w:val="10"/>
            <w:tcBorders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1" w:name="_Hlk193268544"/>
          </w:p>
          <w:p w:rsidR="00B0007F" w:rsidRPr="008B5AA3" w:rsidRDefault="00B0007F" w:rsidP="00B0007F">
            <w:pP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9D751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6</w:t>
            </w:r>
            <w:r w:rsidRPr="008B5AA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Mixed linear model estimates of the unadjusted associations of IGF-1, IGFBP-2 and IGFBP-3 serum levels with LDL-C, HDL-C, TC and TG values at 12 and 24 months of age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0007F" w:rsidRPr="001C66A6" w:rsidTr="00B0007F">
        <w:trPr>
          <w:trHeight w:val="829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07F" w:rsidRPr="00FA3510" w:rsidRDefault="00B0007F" w:rsidP="00B0007F">
            <w:pPr>
              <w:jc w:val="center"/>
              <w:rPr>
                <w:rFonts w:ascii="Arial" w:hAnsi="Arial" w:cs="Arial"/>
                <w:b/>
                <w:bCs/>
              </w:rPr>
            </w:pPr>
            <w:r w:rsidRPr="00FA351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DL-C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07F" w:rsidRPr="00FA3510" w:rsidRDefault="00B0007F" w:rsidP="00B0007F">
            <w:pPr>
              <w:jc w:val="center"/>
              <w:rPr>
                <w:rFonts w:ascii="Arial" w:hAnsi="Arial" w:cs="Arial"/>
                <w:b/>
                <w:bCs/>
              </w:rPr>
            </w:pPr>
            <w:r w:rsidRPr="00FA351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HDL-C 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07F" w:rsidRPr="00FA3510" w:rsidRDefault="00B0007F" w:rsidP="00B0007F">
            <w:pPr>
              <w:jc w:val="center"/>
              <w:rPr>
                <w:rFonts w:ascii="Arial" w:hAnsi="Arial" w:cs="Arial"/>
                <w:b/>
                <w:bCs/>
              </w:rPr>
            </w:pPr>
            <w:r w:rsidRPr="00FA351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C 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07F" w:rsidRPr="00FA3510" w:rsidRDefault="00B0007F" w:rsidP="00B0007F">
            <w:pPr>
              <w:jc w:val="center"/>
              <w:rPr>
                <w:rFonts w:ascii="Arial" w:hAnsi="Arial" w:cs="Arial"/>
                <w:b/>
                <w:bCs/>
              </w:rPr>
            </w:pPr>
            <w:r w:rsidRPr="00FA351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G </w:t>
            </w:r>
          </w:p>
        </w:tc>
      </w:tr>
      <w:tr w:rsidR="00B0007F" w:rsidRPr="001C66A6" w:rsidTr="00B0007F">
        <w:trPr>
          <w:gridAfter w:val="1"/>
          <w:wAfter w:w="16" w:type="dxa"/>
          <w:trHeight w:val="7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3C47D0">
              <w:rPr>
                <w:rFonts w:ascii="Arial" w:hAnsi="Arial" w:cs="Arial"/>
                <w:sz w:val="16"/>
                <w:szCs w:val="16"/>
                <w:lang w:val="en-US"/>
              </w:rPr>
              <w:t>β</w:t>
            </w:r>
            <w:r w:rsidRPr="00F414B8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3C47D0">
              <w:rPr>
                <w:rFonts w:ascii="Arial" w:hAnsi="Arial" w:cs="Arial"/>
                <w:sz w:val="16"/>
                <w:szCs w:val="16"/>
                <w:lang w:val="en-US"/>
              </w:rPr>
              <w:t>95%CI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</w:tr>
      <w:tr w:rsidR="00B0007F" w:rsidRPr="001C66A6" w:rsidTr="00B0007F">
        <w:trPr>
          <w:gridAfter w:val="1"/>
          <w:wAfter w:w="16" w:type="dxa"/>
          <w:trHeight w:val="1062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5B28CA" w:rsidRDefault="00B0007F" w:rsidP="00B000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28C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GF-1</w:t>
            </w: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5B28CA" w:rsidRDefault="00B0007F" w:rsidP="00B000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28C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GFBP-3</w:t>
            </w:r>
          </w:p>
          <w:p w:rsidR="00B0007F" w:rsidRDefault="00B0007F" w:rsidP="00B000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5B28CA" w:rsidRDefault="00B0007F" w:rsidP="00B000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28C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GFBP-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21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89; 0.153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95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80; 0.110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7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52; 0.222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80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0.265; -0.095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007F" w:rsidRPr="001C66A6" w:rsidTr="00B0007F">
        <w:trPr>
          <w:gridAfter w:val="1"/>
          <w:wAfter w:w="16" w:type="dxa"/>
          <w:trHeight w:val="411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9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07; 0.011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4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03.; 0.005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12; 0.016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007F" w:rsidRPr="00627A83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A83">
              <w:rPr>
                <w:rFonts w:ascii="Arial" w:hAnsi="Arial" w:cs="Arial"/>
                <w:sz w:val="16"/>
                <w:szCs w:val="16"/>
              </w:rPr>
              <w:t>0.002</w:t>
            </w:r>
          </w:p>
          <w:p w:rsidR="00B0007F" w:rsidRPr="00AF4A29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A83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627A83">
              <w:rPr>
                <w:rFonts w:ascii="Arial" w:hAnsi="Arial" w:cs="Arial"/>
                <w:sz w:val="16"/>
                <w:szCs w:val="16"/>
              </w:rPr>
              <w:t>-0.003.; 0.007</w:t>
            </w:r>
            <w:r w:rsidRPr="00627A8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79</w:t>
            </w:r>
          </w:p>
        </w:tc>
      </w:tr>
      <w:tr w:rsidR="00B0007F" w:rsidRPr="001C66A6" w:rsidTr="00B0007F">
        <w:trPr>
          <w:gridAfter w:val="1"/>
          <w:wAfter w:w="16" w:type="dxa"/>
          <w:trHeight w:val="409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07F" w:rsidRPr="001C66A6" w:rsidTr="00B0007F">
        <w:trPr>
          <w:gridAfter w:val="1"/>
          <w:wAfter w:w="16" w:type="dxa"/>
          <w:trHeight w:val="961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011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0.015; -0.006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010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0.012; -0.008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014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0.019; -0.010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6***</w:t>
            </w: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34; 0.058</w:t>
            </w:r>
            <w:r w:rsidRPr="001C66A6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0007F" w:rsidRPr="001C66A6" w:rsidRDefault="00B0007F" w:rsidP="00B000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B0007F" w:rsidRPr="007C1FA3" w:rsidTr="00B0007F">
        <w:trPr>
          <w:trHeight w:val="880"/>
        </w:trPr>
        <w:tc>
          <w:tcPr>
            <w:tcW w:w="15238" w:type="dxa"/>
            <w:gridSpan w:val="10"/>
            <w:tcBorders>
              <w:left w:val="nil"/>
              <w:right w:val="nil"/>
            </w:tcBorders>
          </w:tcPr>
          <w:p w:rsidR="00B0007F" w:rsidRDefault="00B0007F" w:rsidP="00B0007F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bookmarkStart w:id="2" w:name="_Hlk185502911"/>
            <w:r w:rsidRPr="0047784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GF-1 Insulin-like growth factor 1; IGFBP-2, -3 Insulin-like growth factor binding protein -2, -3; LDL-C Low-density lipoprotein cholesterol; HDL-C High-density lipoprotein cholesterol; TC total cholesterol;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            </w:t>
            </w:r>
            <w:r w:rsidRPr="0047784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G triglycerides</w:t>
            </w:r>
          </w:p>
          <w:p w:rsidR="00B0007F" w:rsidRDefault="00B0007F" w:rsidP="00B0007F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7784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β beta coefficient=effect size for one-unit changes in IGF axis parameter; CI: confidence interval</w:t>
            </w:r>
            <w:bookmarkEnd w:id="2"/>
          </w:p>
          <w:p w:rsidR="00B0007F" w:rsidRPr="005B28CA" w:rsidRDefault="00B0007F" w:rsidP="00B0007F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7784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ignificant associations are marked with ***&lt;0.001, **&lt; 0.01, * &lt;0.05 for p-values</w:t>
            </w:r>
          </w:p>
        </w:tc>
      </w:tr>
      <w:bookmarkEnd w:id="1"/>
    </w:tbl>
    <w:p w:rsidR="0065744B" w:rsidRDefault="0065744B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framePr w:hSpace="141" w:wrap="around" w:vAnchor="text" w:hAnchor="margin" w:xAlign="center" w:y="24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tbl>
      <w:tblPr>
        <w:tblStyle w:val="Tabellenraster"/>
        <w:tblpPr w:leftFromText="141" w:rightFromText="141" w:vertAnchor="text" w:horzAnchor="margin" w:tblpXSpec="center" w:tblpY="24"/>
        <w:tblW w:w="15433" w:type="dxa"/>
        <w:tblLayout w:type="fixed"/>
        <w:tblLook w:val="04A0" w:firstRow="1" w:lastRow="0" w:firstColumn="1" w:lastColumn="0" w:noHBand="0" w:noVBand="1"/>
      </w:tblPr>
      <w:tblGrid>
        <w:gridCol w:w="1778"/>
        <w:gridCol w:w="2328"/>
        <w:gridCol w:w="1275"/>
        <w:gridCol w:w="1840"/>
        <w:gridCol w:w="1274"/>
        <w:gridCol w:w="2586"/>
        <w:gridCol w:w="812"/>
        <w:gridCol w:w="2588"/>
        <w:gridCol w:w="952"/>
      </w:tblGrid>
      <w:tr w:rsidR="00890676" w:rsidRPr="005A3972" w:rsidTr="00617E50">
        <w:trPr>
          <w:trHeight w:val="838"/>
        </w:trPr>
        <w:tc>
          <w:tcPr>
            <w:tcW w:w="15433" w:type="dxa"/>
            <w:gridSpan w:val="9"/>
            <w:tcBorders>
              <w:left w:val="nil"/>
              <w:right w:val="nil"/>
            </w:tcBorders>
          </w:tcPr>
          <w:p w:rsidR="00890676" w:rsidRPr="005A3972" w:rsidRDefault="00890676" w:rsidP="00617E50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76A5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>Supplemental Table 7</w:t>
            </w: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ex stratified m</w:t>
            </w: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xed</w:t>
            </w: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linear model estimates of the adjusted associations of IGF-1, IGFBP-3 and IGFBP-2 serum levels with LDL-C, HDL-C, TC and TG values at 12 and 24 months of age</w:t>
            </w:r>
          </w:p>
          <w:p w:rsidR="00890676" w:rsidRPr="005A3972" w:rsidRDefault="00890676" w:rsidP="00617E5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x: Female</w:t>
            </w:r>
          </w:p>
          <w:p w:rsidR="00890676" w:rsidRPr="005A3972" w:rsidRDefault="00890676" w:rsidP="00617E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90676" w:rsidRPr="005A3972" w:rsidTr="00617E50">
        <w:trPr>
          <w:trHeight w:val="838"/>
        </w:trPr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890676" w:rsidRPr="005A3972" w:rsidRDefault="00890676" w:rsidP="00617E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3" w:type="dxa"/>
            <w:gridSpan w:val="2"/>
            <w:tcBorders>
              <w:top w:val="nil"/>
              <w:left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DL-C</w:t>
            </w:r>
          </w:p>
        </w:tc>
        <w:tc>
          <w:tcPr>
            <w:tcW w:w="3114" w:type="dxa"/>
            <w:gridSpan w:val="2"/>
            <w:tcBorders>
              <w:left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DL-C</w:t>
            </w:r>
          </w:p>
        </w:tc>
        <w:tc>
          <w:tcPr>
            <w:tcW w:w="3398" w:type="dxa"/>
            <w:gridSpan w:val="2"/>
            <w:tcBorders>
              <w:left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C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G</w:t>
            </w:r>
          </w:p>
        </w:tc>
      </w:tr>
      <w:tr w:rsidR="00890676" w:rsidRPr="005A3972" w:rsidTr="00617E50">
        <w:trPr>
          <w:trHeight w:val="519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β/95%CI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890676" w:rsidRPr="005A3972" w:rsidTr="00617E50">
        <w:trPr>
          <w:trHeight w:val="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GF-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67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22; 0.113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03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82; 0.124]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mo:0.195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45; 0.344]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28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133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243; -0.023]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</w:tr>
      <w:tr w:rsidR="00890676" w:rsidRPr="005A3972" w:rsidTr="00617E50">
        <w:trPr>
          <w:trHeight w:val="2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 mo: 0.149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83; 0.214]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90676" w:rsidRPr="005A3972" w:rsidTr="00617E50">
        <w:trPr>
          <w:trHeight w:val="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GFBP-3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07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04; 0.01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mo: 0.00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01; 0.007]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4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3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10; 0.016]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mo:0.014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29; 0.058]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6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</w:tr>
      <w:tr w:rsidR="00890676" w:rsidRPr="005A3972" w:rsidTr="00617E50">
        <w:trPr>
          <w:trHeight w:val="2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mo: 0.002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04; 0.006]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mo:0.006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04; 0.015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90676" w:rsidRPr="005A3972" w:rsidTr="00617E50">
        <w:trPr>
          <w:trHeight w:val="6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GFBP-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05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11; 0.00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11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15; -0.008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11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19; -0.004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32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15; 0.049]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890676" w:rsidRPr="003F60A5" w:rsidTr="00617E50">
        <w:trPr>
          <w:trHeight w:val="890"/>
        </w:trPr>
        <w:tc>
          <w:tcPr>
            <w:tcW w:w="15433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IGF-1 Insulin-like growth factor 1; IGFBP-2, -3 Insulin-like growth factor binding protein -2, -3; LDL-C Low-density lipoprotein cholesterol; HDL-C High-density lipoprotein cholesterol; TC total cholesterol;                    TG triglycerides</w:t>
            </w:r>
          </w:p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β beta coefficient=effect size for one-unit changes in IGF axis parameter; CI: confidence interval, N number</w:t>
            </w:r>
          </w:p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ixed models adjusted for sex, country, fasting duration before blood withdrawal and BMI of the toddlers at the time of blood taking</w:t>
            </w:r>
          </w:p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ignificant associations are marked: p-values ***&lt;0.001, **&lt; 0.01, * &lt;0.05</w:t>
            </w:r>
          </w:p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If the effect of IGF axis on lipids was significantly different by time point (interaction), 12- and 24-months effect estimates were reported separately</w:t>
            </w:r>
          </w:p>
          <w:p w:rsidR="00890676" w:rsidRPr="005A3972" w:rsidRDefault="00890676" w:rsidP="00617E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:rsidR="00B0007F" w:rsidRDefault="00B0007F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  <w:bookmarkStart w:id="3" w:name="_GoBack"/>
      <w:bookmarkEnd w:id="3"/>
    </w:p>
    <w:tbl>
      <w:tblPr>
        <w:tblStyle w:val="Tabellenraster"/>
        <w:tblpPr w:leftFromText="141" w:rightFromText="141" w:vertAnchor="text" w:horzAnchor="margin" w:tblpXSpec="center" w:tblpY="249"/>
        <w:tblW w:w="15433" w:type="dxa"/>
        <w:tblLayout w:type="fixed"/>
        <w:tblLook w:val="04A0" w:firstRow="1" w:lastRow="0" w:firstColumn="1" w:lastColumn="0" w:noHBand="0" w:noVBand="1"/>
      </w:tblPr>
      <w:tblGrid>
        <w:gridCol w:w="1778"/>
        <w:gridCol w:w="2328"/>
        <w:gridCol w:w="1275"/>
        <w:gridCol w:w="1840"/>
        <w:gridCol w:w="1274"/>
        <w:gridCol w:w="2586"/>
        <w:gridCol w:w="812"/>
        <w:gridCol w:w="2588"/>
        <w:gridCol w:w="952"/>
      </w:tblGrid>
      <w:tr w:rsidR="00890676" w:rsidRPr="005A3972" w:rsidTr="00617E50">
        <w:trPr>
          <w:trHeight w:val="838"/>
        </w:trPr>
        <w:tc>
          <w:tcPr>
            <w:tcW w:w="15433" w:type="dxa"/>
            <w:gridSpan w:val="9"/>
            <w:tcBorders>
              <w:left w:val="nil"/>
              <w:right w:val="nil"/>
            </w:tcBorders>
          </w:tcPr>
          <w:p w:rsidR="00890676" w:rsidRPr="005A3972" w:rsidRDefault="00890676" w:rsidP="00617E50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4" w:name="_Hlk216700610"/>
            <w:r w:rsidRPr="00E976A5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>Supplemental Table 8</w:t>
            </w: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ex stratified m</w:t>
            </w: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xed linear model estimates of the adjusted associations of IGF-1, IGFBP-3 and IGFBP-2 serum levels with LDL-C, HDL-C, TC and TG values at 12 and 24 months of age</w:t>
            </w:r>
          </w:p>
          <w:p w:rsidR="00890676" w:rsidRPr="005A3972" w:rsidRDefault="00890676" w:rsidP="00617E50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x: Male</w:t>
            </w:r>
          </w:p>
          <w:p w:rsidR="00890676" w:rsidRPr="005A3972" w:rsidRDefault="00890676" w:rsidP="00617E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90676" w:rsidRPr="005A3972" w:rsidTr="00617E50">
        <w:trPr>
          <w:trHeight w:val="838"/>
        </w:trPr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890676" w:rsidRPr="005A3972" w:rsidRDefault="00890676" w:rsidP="00617E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3" w:type="dxa"/>
            <w:gridSpan w:val="2"/>
            <w:tcBorders>
              <w:top w:val="nil"/>
              <w:left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DL-C</w:t>
            </w:r>
          </w:p>
        </w:tc>
        <w:tc>
          <w:tcPr>
            <w:tcW w:w="3114" w:type="dxa"/>
            <w:gridSpan w:val="2"/>
            <w:tcBorders>
              <w:left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DL-C</w:t>
            </w:r>
          </w:p>
        </w:tc>
        <w:tc>
          <w:tcPr>
            <w:tcW w:w="3398" w:type="dxa"/>
            <w:gridSpan w:val="2"/>
            <w:tcBorders>
              <w:left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C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G</w:t>
            </w:r>
          </w:p>
        </w:tc>
      </w:tr>
      <w:tr w:rsidR="00890676" w:rsidRPr="005A3972" w:rsidTr="00617E50">
        <w:trPr>
          <w:trHeight w:val="519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β/95%CI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β /[95%CI]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890676" w:rsidRPr="005A3972" w:rsidTr="00617E50">
        <w:trPr>
          <w:trHeight w:val="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GF-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99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49; 0.148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08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84; 0.133]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mo:0.200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45; 0.366]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38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7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204; -0.062]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30</w:t>
            </w:r>
          </w:p>
        </w:tc>
      </w:tr>
      <w:tr w:rsidR="00890676" w:rsidRPr="005A3972" w:rsidTr="00617E50">
        <w:trPr>
          <w:trHeight w:val="2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 mo: 0.161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93; 0.229]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90676" w:rsidRPr="005A3972" w:rsidTr="00617E50">
        <w:trPr>
          <w:trHeight w:val="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GFBP-3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07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04; 0.009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mo: 0.003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01; 0.006]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3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10; 0.016]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mo:0.016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04; 0.035]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</w:tr>
      <w:tr w:rsidR="00890676" w:rsidRPr="005A3972" w:rsidTr="00617E50">
        <w:trPr>
          <w:trHeight w:val="2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mo: 0.005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04; 0.007]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mo:0.005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03; 0.014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90676" w:rsidRPr="005A3972" w:rsidTr="00617E50">
        <w:trPr>
          <w:trHeight w:val="6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GFBP-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07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13; -0.00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10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13; -0.007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12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-0.019; -0.006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31***</w:t>
            </w:r>
          </w:p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[0.014; 0.048]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890676" w:rsidRPr="005A3972" w:rsidRDefault="00890676" w:rsidP="00617E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890676" w:rsidRPr="003F60A5" w:rsidTr="00617E50">
        <w:trPr>
          <w:trHeight w:val="890"/>
        </w:trPr>
        <w:tc>
          <w:tcPr>
            <w:tcW w:w="15433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IGF-1 Insulin-like growth factor 1; IGFBP-2, -3 Insulin-like growth factor binding protein -2, -3; LDL-C Low-density lipoprotein cholesterol; HDL-C High-density lipoprotein cholesterol; TC total cholesterol;                    TG triglycerides</w:t>
            </w:r>
          </w:p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β beta coefficient=effect size for one-unit changes in IGF axis parameter; CI: confidence interval, N number</w:t>
            </w:r>
          </w:p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ixed models adjusted for sex, country, fasting duration before blood withdrawal and BMI of the toddlers at the time of blood taking</w:t>
            </w:r>
          </w:p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ignificant associations are marked: p-values ***&lt;0.001, **&lt; 0.01, * &lt;0.05</w:t>
            </w:r>
          </w:p>
          <w:p w:rsidR="00890676" w:rsidRPr="005A3972" w:rsidRDefault="00890676" w:rsidP="00617E5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5A397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If the effect of IGF axis on lipids was significantly different by time point (interaction), 12- and 24-months effect estimates were reported separately</w:t>
            </w:r>
          </w:p>
          <w:p w:rsidR="00890676" w:rsidRPr="005A3972" w:rsidRDefault="00890676" w:rsidP="00617E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bookmarkEnd w:id="4"/>
    </w:tbl>
    <w:p w:rsidR="00890676" w:rsidRDefault="00890676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B0007F" w:rsidRDefault="0075428B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  <w:r>
        <w:rPr>
          <w:rFonts w:ascii="Arial" w:eastAsiaTheme="minorEastAsia" w:hAnsi="Arial" w:cs="Arial"/>
          <w:b/>
          <w:bCs/>
          <w:i/>
          <w:iCs/>
          <w:noProof/>
          <w:color w:val="000000" w:themeColor="text1"/>
          <w:kern w:val="24"/>
          <w:lang w:eastAsia="de-DE"/>
        </w:rPr>
        <w:lastRenderedPageBreak/>
        <w:drawing>
          <wp:inline distT="0" distB="0" distL="0" distR="0">
            <wp:extent cx="9067800" cy="201295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07F" w:rsidRDefault="00B0007F" w:rsidP="0065744B">
      <w:pPr>
        <w:pStyle w:val="StandardWeb"/>
        <w:spacing w:after="0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/>
        </w:rPr>
      </w:pPr>
    </w:p>
    <w:p w:rsidR="0065744B" w:rsidRPr="0031507B" w:rsidRDefault="0065744B" w:rsidP="0065744B">
      <w:pPr>
        <w:pStyle w:val="StandardWeb"/>
        <w:spacing w:after="0"/>
        <w:rPr>
          <w:rFonts w:eastAsia="Times New Roman"/>
          <w:lang w:val="en-US" w:eastAsia="de-DE"/>
        </w:rPr>
      </w:pPr>
      <w:r w:rsidRPr="00AF50F6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  <w:t>Supplemental Figure</w:t>
      </w:r>
      <w:r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lang w:val="en-GB" w:eastAsia="de-DE"/>
        </w:rPr>
        <w:t xml:space="preserve"> </w:t>
      </w:r>
      <w:r w:rsidRPr="00AF50F6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  <w:t>1:</w:t>
      </w:r>
      <w:r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  <w:t xml:space="preserve"> </w:t>
      </w:r>
      <w:r w:rsidRPr="00AF50F6">
        <w:rPr>
          <w:rFonts w:ascii="Arial" w:eastAsiaTheme="minorEastAsia" w:hAnsi="Arial" w:cs="Arial"/>
          <w:i/>
          <w:iCs/>
          <w:color w:val="000000" w:themeColor="text1"/>
          <w:kern w:val="24"/>
          <w:sz w:val="18"/>
          <w:szCs w:val="18"/>
          <w:lang w:val="en-GB" w:eastAsia="de-DE"/>
        </w:rPr>
        <w:t>Relationship between HDL-C and IGF-1 axis parameters at 12 and 24 months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IGF-1 Insulin-like growth factor 1;IGFBP-2,-3 Insulin-like growth factor-2, -3; HDL-C high-density lipoprotein cholesterol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Regression terms for 12 and 24 months top right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 xml:space="preserve">Regression line 12 months dashed, 24 months </w:t>
      </w:r>
      <w:r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solid line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Pearson correlation coefficient (r): IGF-1 and HDL-C 12mo 0.209***, 24 mo 0.177***; r: IGFBP-3 and HDL-C 12mo 0.118***, 24mo 0.225***;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r: IGFBP-2 and HDL-C 12 mo: -0.139***, 24 mo -0.143***</w:t>
      </w:r>
    </w:p>
    <w:p w:rsidR="0065744B" w:rsidRDefault="0065744B" w:rsidP="0065744B">
      <w:pPr>
        <w:spacing w:after="0" w:line="240" w:lineRule="auto"/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US" w:eastAsia="de-DE"/>
        </w:rPr>
        <w:t>Significant correlations are marked with ***&lt;0.001, **&lt; 0.01, * &lt;0.05 for p-values</w:t>
      </w:r>
    </w:p>
    <w:p w:rsidR="0065744B" w:rsidRDefault="0065744B" w:rsidP="0065744B">
      <w:pPr>
        <w:spacing w:after="0" w:line="240" w:lineRule="auto"/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US" w:eastAsia="de-DE"/>
        </w:rPr>
      </w:pPr>
    </w:p>
    <w:p w:rsidR="0065744B" w:rsidRDefault="0065744B" w:rsidP="0065744B">
      <w:pPr>
        <w:spacing w:after="0" w:line="240" w:lineRule="auto"/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US" w:eastAsia="de-DE"/>
        </w:rPr>
      </w:pPr>
    </w:p>
    <w:p w:rsidR="0065744B" w:rsidRPr="0031507B" w:rsidRDefault="0075428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sz w:val="14"/>
          <w:szCs w:val="14"/>
          <w:lang w:eastAsia="de-DE"/>
        </w:rPr>
        <w:drawing>
          <wp:inline distT="0" distB="0" distL="0" distR="0">
            <wp:extent cx="9067800" cy="201295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44B" w:rsidRDefault="0065744B" w:rsidP="0065744B">
      <w:pPr>
        <w:spacing w:after="0" w:line="240" w:lineRule="auto"/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</w:pP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AF50F6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  <w:t>Supplemental Figure 2:</w:t>
      </w:r>
      <w:r w:rsidRPr="00AF50F6">
        <w:rPr>
          <w:rFonts w:ascii="Arial" w:eastAsiaTheme="minorEastAsia" w:hAnsi="Arial" w:cs="Arial"/>
          <w:i/>
          <w:iCs/>
          <w:color w:val="000000" w:themeColor="text1"/>
          <w:kern w:val="24"/>
          <w:sz w:val="18"/>
          <w:szCs w:val="18"/>
          <w:lang w:val="en-GB" w:eastAsia="de-DE"/>
        </w:rPr>
        <w:t xml:space="preserve"> Relationship between TC and IGF-1 axis parameters at 12 and 24 months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IGF-1 Insulin-like growth factor 1;IGFBP-2,-3 Insulin-like growth factor-2, -3; TC total cholesterol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Regression terms for 12 and 24 months top right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lastRenderedPageBreak/>
        <w:t xml:space="preserve">Regression line 12 months dashed, 24 months </w:t>
      </w:r>
      <w:r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solid line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Pearson correlation coefficient (r): IGF-1 and TC 12mo 0.249***, 24 mo 0.227***; r: IGFBP-3 and TC 12mo 0.307***, 24mo 0.313***;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r: IGFBP-2 and TC 12 mo: -0.145***, 24 mo -0.147***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US" w:eastAsia="de-DE"/>
        </w:rPr>
        <w:t>Significant correlations are marked with ***&lt;0.001, **&lt; 0.01, * &lt;0.05 for p-values</w:t>
      </w:r>
    </w:p>
    <w:p w:rsidR="0065744B" w:rsidRPr="0087106F" w:rsidRDefault="0065744B" w:rsidP="0065744B">
      <w:pPr>
        <w:tabs>
          <w:tab w:val="left" w:pos="1095"/>
        </w:tabs>
        <w:rPr>
          <w:lang w:val="en-US"/>
        </w:rPr>
      </w:pPr>
      <w:r>
        <w:rPr>
          <w:lang w:val="en-US"/>
        </w:rPr>
        <w:tab/>
      </w:r>
      <w:r w:rsidR="0075428B">
        <w:rPr>
          <w:noProof/>
          <w:lang w:eastAsia="de-DE"/>
        </w:rPr>
        <w:drawing>
          <wp:inline distT="0" distB="0" distL="0" distR="0">
            <wp:extent cx="9067800" cy="2012950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AF50F6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8"/>
          <w:szCs w:val="18"/>
          <w:lang w:val="en-GB" w:eastAsia="de-DE"/>
        </w:rPr>
        <w:t>Supplemental Figure 3:</w:t>
      </w:r>
      <w:r w:rsidRPr="00AF50F6">
        <w:rPr>
          <w:rFonts w:ascii="Arial" w:eastAsiaTheme="minorEastAsia" w:hAnsi="Arial" w:cs="Arial"/>
          <w:i/>
          <w:iCs/>
          <w:color w:val="000000" w:themeColor="text1"/>
          <w:kern w:val="24"/>
          <w:sz w:val="18"/>
          <w:szCs w:val="18"/>
          <w:lang w:val="en-GB" w:eastAsia="de-DE"/>
        </w:rPr>
        <w:t xml:space="preserve"> Relationship between TG and IGF-1 axis parameters at 12 and 24 months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IGF-1 Insulin-like growth factor 1;IGFBP-2,-3 Insulin-like growth factor-2, -3; TG triglycerides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Regression terms for 12 and 24 months top right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 xml:space="preserve">Regression line 12 months dashed, 24 months </w:t>
      </w:r>
      <w:r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solid line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Pearson correlation coefficient (r): IGF-1 and TG 12mo -0.39, 24 mo -0.019; r: IGFBP-3 and TG 12mo 0.058, 24mo 0.039;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GB" w:eastAsia="de-DE"/>
        </w:rPr>
        <w:t>r: IGFBP-2 and TG 12 mo: 0.094**, 24 mo 0.165***</w:t>
      </w:r>
    </w:p>
    <w:p w:rsidR="0065744B" w:rsidRPr="0031507B" w:rsidRDefault="0065744B" w:rsidP="0065744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val="en-US" w:eastAsia="de-DE"/>
        </w:rPr>
      </w:pPr>
      <w:r w:rsidRPr="00AF50F6">
        <w:rPr>
          <w:rFonts w:ascii="Arial" w:eastAsiaTheme="minorEastAsia" w:hAnsi="Arial" w:cs="Arial"/>
          <w:color w:val="000000" w:themeColor="text1"/>
          <w:kern w:val="24"/>
          <w:sz w:val="14"/>
          <w:szCs w:val="14"/>
          <w:lang w:val="en-US" w:eastAsia="de-DE"/>
        </w:rPr>
        <w:t>Significant correlations are marked with ***&lt;0.001, **&lt; 0.01, *&lt;0.05 for p-values</w:t>
      </w:r>
    </w:p>
    <w:p w:rsidR="0065744B" w:rsidRDefault="0065744B" w:rsidP="0065744B">
      <w:pPr>
        <w:rPr>
          <w:lang w:val="en-US"/>
        </w:rPr>
      </w:pPr>
    </w:p>
    <w:p w:rsidR="0065744B" w:rsidRPr="00CF29D1" w:rsidRDefault="0065744B" w:rsidP="0065744B">
      <w:pPr>
        <w:rPr>
          <w:lang w:val="en-US"/>
        </w:rPr>
      </w:pPr>
    </w:p>
    <w:p w:rsidR="00FC151E" w:rsidRDefault="00FC151E"/>
    <w:sectPr w:rsidR="00FC151E" w:rsidSect="006574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606F" w:rsidRDefault="003A606F" w:rsidP="003A606F">
      <w:pPr>
        <w:spacing w:after="0" w:line="240" w:lineRule="auto"/>
      </w:pPr>
      <w:r>
        <w:separator/>
      </w:r>
    </w:p>
  </w:endnote>
  <w:endnote w:type="continuationSeparator" w:id="0">
    <w:p w:rsidR="003A606F" w:rsidRDefault="003A606F" w:rsidP="003A6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606F" w:rsidRDefault="003A606F" w:rsidP="003A606F">
      <w:pPr>
        <w:spacing w:after="0" w:line="240" w:lineRule="auto"/>
      </w:pPr>
      <w:r>
        <w:separator/>
      </w:r>
    </w:p>
  </w:footnote>
  <w:footnote w:type="continuationSeparator" w:id="0">
    <w:p w:rsidR="003A606F" w:rsidRDefault="003A606F" w:rsidP="003A6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44B"/>
    <w:rsid w:val="001D4E73"/>
    <w:rsid w:val="003A606F"/>
    <w:rsid w:val="0065744B"/>
    <w:rsid w:val="0075428B"/>
    <w:rsid w:val="00773218"/>
    <w:rsid w:val="00890676"/>
    <w:rsid w:val="008C27E4"/>
    <w:rsid w:val="00A1718C"/>
    <w:rsid w:val="00A44A83"/>
    <w:rsid w:val="00AE2BBA"/>
    <w:rsid w:val="00B0007F"/>
    <w:rsid w:val="00B001EA"/>
    <w:rsid w:val="00B02823"/>
    <w:rsid w:val="00B749A6"/>
    <w:rsid w:val="00E976A5"/>
    <w:rsid w:val="00EF09D0"/>
    <w:rsid w:val="00FC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E67C3"/>
  <w15:chartTrackingRefBased/>
  <w15:docId w15:val="{86A03D72-EA9C-4181-8B37-E61B9D51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74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574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65744B"/>
    <w:rPr>
      <w:rFonts w:ascii="Times New Roman" w:hAnsi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65744B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3A60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A60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06F"/>
  </w:style>
  <w:style w:type="paragraph" w:styleId="Fuzeile">
    <w:name w:val="footer"/>
    <w:basedOn w:val="Standard"/>
    <w:link w:val="FuzeileZchn"/>
    <w:uiPriority w:val="99"/>
    <w:unhideWhenUsed/>
    <w:rsid w:val="003A60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A3028-E097-4B77-94FA-35CC6BB69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44</Words>
  <Characters>9730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eiss</dc:creator>
  <cp:keywords/>
  <dc:description/>
  <cp:lastModifiedBy>jneiss</cp:lastModifiedBy>
  <cp:revision>3</cp:revision>
  <dcterms:created xsi:type="dcterms:W3CDTF">2025-12-30T17:09:00Z</dcterms:created>
  <dcterms:modified xsi:type="dcterms:W3CDTF">2025-12-30T17:10:00Z</dcterms:modified>
</cp:coreProperties>
</file>